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22EA" w:rsidRPr="004E1F90" w:rsidRDefault="00B36B05" w:rsidP="006420EE">
      <w:pPr>
        <w:spacing w:afterLines="100" w:after="312"/>
        <w:jc w:val="left"/>
        <w:rPr>
          <w:rFonts w:ascii="Times New Roman" w:hAnsi="Times New Roman" w:cs="Times New Roman"/>
          <w:b/>
          <w:sz w:val="24"/>
          <w:szCs w:val="24"/>
        </w:rPr>
      </w:pPr>
      <w:r w:rsidRPr="004E1F90">
        <w:rPr>
          <w:rFonts w:ascii="Times New Roman" w:hAnsi="Times New Roman" w:cs="Times New Roman"/>
          <w:b/>
          <w:sz w:val="24"/>
          <w:szCs w:val="24"/>
        </w:rPr>
        <w:t>Table S4  Statistics of Hi-C sequencing</w:t>
      </w:r>
      <w:bookmarkStart w:id="0" w:name="_GoBack"/>
      <w:bookmarkEnd w:id="0"/>
    </w:p>
    <w:tbl>
      <w:tblPr>
        <w:tblW w:w="10881" w:type="dxa"/>
        <w:tblInd w:w="-127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76"/>
        <w:gridCol w:w="6683"/>
        <w:gridCol w:w="1256"/>
        <w:gridCol w:w="1556"/>
        <w:gridCol w:w="843"/>
        <w:gridCol w:w="1203"/>
        <w:gridCol w:w="1203"/>
        <w:gridCol w:w="1203"/>
      </w:tblGrid>
      <w:tr w:rsidR="00CA22EA" w:rsidRPr="006420EE">
        <w:trPr>
          <w:trHeight w:val="253"/>
        </w:trPr>
        <w:tc>
          <w:tcPr>
            <w:tcW w:w="6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A22EA" w:rsidRPr="004E1F90" w:rsidRDefault="00B36B05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Platform</w:t>
            </w:r>
          </w:p>
        </w:tc>
        <w:tc>
          <w:tcPr>
            <w:tcW w:w="4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A22EA" w:rsidRPr="004E1F90" w:rsidRDefault="00B36B05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Lane name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A22EA" w:rsidRPr="004E1F90" w:rsidRDefault="00B36B05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Reads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A22EA" w:rsidRPr="004E1F90" w:rsidRDefault="00B36B05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Base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A22EA" w:rsidRPr="004E1F90" w:rsidRDefault="00B36B05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Length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A22EA" w:rsidRPr="004E1F90" w:rsidRDefault="00B36B05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Q20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A22EA" w:rsidRPr="004E1F90" w:rsidRDefault="00B36B05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Q30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A22EA" w:rsidRPr="004E1F90" w:rsidRDefault="00B36B05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GC</w:t>
            </w:r>
          </w:p>
        </w:tc>
      </w:tr>
      <w:tr w:rsidR="00CA22EA" w:rsidRPr="006420EE" w:rsidTr="004E1F90">
        <w:trPr>
          <w:trHeight w:val="253"/>
        </w:trPr>
        <w:tc>
          <w:tcPr>
            <w:tcW w:w="68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-C</w:t>
            </w:r>
          </w:p>
        </w:tc>
        <w:tc>
          <w:tcPr>
            <w:tcW w:w="4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0323_I25_V300014809_L1_WHRDSTHwwxDAAAMAB-509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1,681,097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,504,329,100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;150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.23;94.65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7.93;84.58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86;36.01</w:t>
            </w:r>
          </w:p>
        </w:tc>
      </w:tr>
      <w:tr w:rsidR="00CA22EA" w:rsidRPr="006420EE" w:rsidTr="004E1F90">
        <w:trPr>
          <w:trHeight w:val="253"/>
        </w:trPr>
        <w:tc>
          <w:tcPr>
            <w:tcW w:w="68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A22EA" w:rsidRPr="004E1F90" w:rsidRDefault="00CA22EA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0323_I25_V300014809_L1_WHRDSTHwwxDAAAMAB-5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0,349,5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,104,861,4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;1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.14;94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7.71;84.1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87;36.01</w:t>
            </w:r>
          </w:p>
        </w:tc>
      </w:tr>
      <w:tr w:rsidR="00CA22EA" w:rsidRPr="006420EE" w:rsidTr="004E1F90">
        <w:trPr>
          <w:trHeight w:val="253"/>
        </w:trPr>
        <w:tc>
          <w:tcPr>
            <w:tcW w:w="68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A22EA" w:rsidRPr="004E1F90" w:rsidRDefault="00CA22EA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0323_I25_V300014809_L1_WHRDSTHwwxDAAAMAB-5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4,110,4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,233,129,9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;1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.23;94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7.98;85.1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86;35.99</w:t>
            </w:r>
          </w:p>
        </w:tc>
      </w:tr>
      <w:tr w:rsidR="00CA22EA" w:rsidRPr="006420EE" w:rsidTr="004E1F90">
        <w:trPr>
          <w:trHeight w:val="253"/>
        </w:trPr>
        <w:tc>
          <w:tcPr>
            <w:tcW w:w="68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A22EA" w:rsidRPr="004E1F90" w:rsidRDefault="00CA22EA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0323_I25_V300014809_L1_WHRDSTHwwxDAAAMAB-5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9,664,9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,899,473,6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;1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.32;95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.24;86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87;35.96</w:t>
            </w:r>
          </w:p>
        </w:tc>
      </w:tr>
      <w:tr w:rsidR="00CA22EA" w:rsidRPr="006420EE" w:rsidTr="004E1F90">
        <w:trPr>
          <w:trHeight w:val="253"/>
        </w:trPr>
        <w:tc>
          <w:tcPr>
            <w:tcW w:w="68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A22EA" w:rsidRPr="004E1F90" w:rsidRDefault="00CA22EA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0323_I25_V300014809_L1_WHRDSTHwwxDAAAMAB-5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7,233,0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,169,909,9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;1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.30;94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.19;85.4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82;35.96</w:t>
            </w:r>
          </w:p>
        </w:tc>
      </w:tr>
      <w:tr w:rsidR="00CA22EA" w:rsidRPr="006420EE" w:rsidTr="004E1F90">
        <w:trPr>
          <w:trHeight w:val="253"/>
        </w:trPr>
        <w:tc>
          <w:tcPr>
            <w:tcW w:w="68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A22EA" w:rsidRPr="004E1F90" w:rsidRDefault="00CA22EA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0323_I25_V300014809_L1_WHRDSTHwwxDAAAMAB-5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4,825,1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,447,533,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;1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.05;95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7.56;85.5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89;35.98</w:t>
            </w:r>
          </w:p>
        </w:tc>
      </w:tr>
      <w:tr w:rsidR="00CA22EA" w:rsidRPr="006420EE" w:rsidTr="004E1F90">
        <w:trPr>
          <w:trHeight w:val="253"/>
        </w:trPr>
        <w:tc>
          <w:tcPr>
            <w:tcW w:w="68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A22EA" w:rsidRPr="004E1F90" w:rsidRDefault="00CA22EA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0323_I25_V300014809_L1_WHRDSTHwwxDAAAMAB-5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2,303,5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,691,069,8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;1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.19;94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7.83;84.7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86;36.02</w:t>
            </w:r>
          </w:p>
        </w:tc>
      </w:tr>
      <w:tr w:rsidR="00CA22EA" w:rsidRPr="006420EE" w:rsidTr="004E1F90">
        <w:trPr>
          <w:trHeight w:val="253"/>
        </w:trPr>
        <w:tc>
          <w:tcPr>
            <w:tcW w:w="68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A22EA" w:rsidRPr="004E1F90" w:rsidRDefault="00CA22EA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0323_I25_V300014809_L1_WHRDSTHwwxDAAAMAB-5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6,507,4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,952,236,2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;1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.17;94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7.80;84.7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91;36.02</w:t>
            </w:r>
          </w:p>
        </w:tc>
      </w:tr>
      <w:tr w:rsidR="00CA22EA" w:rsidRPr="006420EE" w:rsidTr="004E1F90">
        <w:trPr>
          <w:trHeight w:val="253"/>
        </w:trPr>
        <w:tc>
          <w:tcPr>
            <w:tcW w:w="68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A22EA" w:rsidRPr="004E1F90" w:rsidRDefault="00CA22EA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0113_I412_CL100111910_L1_WHRDSTHwwxDAAAMAB-5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2,028,5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,405,712,8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;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49;92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.16;80.4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57;35.56</w:t>
            </w:r>
          </w:p>
        </w:tc>
      </w:tr>
      <w:tr w:rsidR="00CA22EA" w:rsidRPr="006420EE" w:rsidTr="004E1F90">
        <w:trPr>
          <w:trHeight w:val="253"/>
        </w:trPr>
        <w:tc>
          <w:tcPr>
            <w:tcW w:w="68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A22EA" w:rsidRPr="004E1F90" w:rsidRDefault="00CA22EA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0113_I412_CL100111910_L1_WHRDSTHwwxDAAAMAB-5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4,317,3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,863,467,4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;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53;93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.26;80.8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59;35.52</w:t>
            </w:r>
          </w:p>
        </w:tc>
      </w:tr>
      <w:tr w:rsidR="00CA22EA" w:rsidRPr="006420EE" w:rsidTr="004E1F90">
        <w:trPr>
          <w:trHeight w:val="253"/>
        </w:trPr>
        <w:tc>
          <w:tcPr>
            <w:tcW w:w="68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A22EA" w:rsidRPr="004E1F90" w:rsidRDefault="00CA22EA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0113_I412_CL100111910_L1_WHRDSTHwwxDAAAMAB-5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80711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,614,238,4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;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55;93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.32;81.2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58;35.54</w:t>
            </w:r>
          </w:p>
        </w:tc>
      </w:tr>
      <w:tr w:rsidR="00CA22EA" w:rsidRPr="006420EE" w:rsidTr="004E1F90">
        <w:trPr>
          <w:trHeight w:val="253"/>
        </w:trPr>
        <w:tc>
          <w:tcPr>
            <w:tcW w:w="68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A22EA" w:rsidRPr="004E1F90" w:rsidRDefault="00CA22EA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0113_I412_CL100111910_L1_WHRDSTHwwxDAAAMAB-5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4,175,9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,835,181,2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;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58;93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.43;81.2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58;35.53</w:t>
            </w:r>
          </w:p>
        </w:tc>
      </w:tr>
      <w:tr w:rsidR="00CA22EA" w:rsidRPr="006420EE" w:rsidTr="004E1F90">
        <w:trPr>
          <w:trHeight w:val="253"/>
        </w:trPr>
        <w:tc>
          <w:tcPr>
            <w:tcW w:w="68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A22EA" w:rsidRPr="004E1F90" w:rsidRDefault="00CA22EA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0113_I412_CL100111910_L1_WHRDSTHwwxDAAAMAB-5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7,232,7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,446,548,6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;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52;93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.24;80.9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54;35.54</w:t>
            </w:r>
          </w:p>
        </w:tc>
      </w:tr>
      <w:tr w:rsidR="00CA22EA" w:rsidRPr="006420EE" w:rsidTr="004E1F90">
        <w:trPr>
          <w:trHeight w:val="253"/>
        </w:trPr>
        <w:tc>
          <w:tcPr>
            <w:tcW w:w="68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A22EA" w:rsidRPr="004E1F90" w:rsidRDefault="00CA22EA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0113_I412_CL100111910_L1_WHRDSTHwwxDAAAMAB-5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7,704,4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,540,887,4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;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40;93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.93;80.8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60;35.56</w:t>
            </w:r>
          </w:p>
        </w:tc>
      </w:tr>
      <w:tr w:rsidR="00CA22EA" w:rsidRPr="006420EE" w:rsidTr="004E1F90">
        <w:trPr>
          <w:trHeight w:val="253"/>
        </w:trPr>
        <w:tc>
          <w:tcPr>
            <w:tcW w:w="68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A22EA" w:rsidRPr="004E1F90" w:rsidRDefault="00CA22EA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0113_I412_CL100111910_L1_WHRDSTHwwxDAAAMAB-5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4,249,1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,849,827,8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;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57;93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.38;81.5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57;35.55</w:t>
            </w:r>
          </w:p>
        </w:tc>
      </w:tr>
      <w:tr w:rsidR="00CA22EA" w:rsidRPr="006420EE" w:rsidTr="004E1F90">
        <w:trPr>
          <w:trHeight w:val="253"/>
        </w:trPr>
        <w:tc>
          <w:tcPr>
            <w:tcW w:w="68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A22EA" w:rsidRPr="004E1F90" w:rsidRDefault="00CA22EA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0113_I412_CL100111910_L1_WHRDSTHwwxDAAAMAB-5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1,973,7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,394,753,2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;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45;93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.06;81.0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62;35.53</w:t>
            </w:r>
          </w:p>
        </w:tc>
      </w:tr>
      <w:tr w:rsidR="00CA22EA" w:rsidRPr="006420EE" w:rsidTr="004E1F90">
        <w:trPr>
          <w:trHeight w:val="253"/>
        </w:trPr>
        <w:tc>
          <w:tcPr>
            <w:tcW w:w="68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A22EA" w:rsidRPr="004E1F90" w:rsidRDefault="00CA22EA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0312_I525_CL100110998_L1_WHRDSTHwwxDAAAMAB-5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3,023,4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,604,684,6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;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.76;91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.76;77.5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63;35.49</w:t>
            </w:r>
          </w:p>
        </w:tc>
      </w:tr>
      <w:tr w:rsidR="00CA22EA" w:rsidRPr="006420EE" w:rsidTr="004E1F90">
        <w:trPr>
          <w:trHeight w:val="253"/>
        </w:trPr>
        <w:tc>
          <w:tcPr>
            <w:tcW w:w="68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A22EA" w:rsidRPr="004E1F90" w:rsidRDefault="00CA22EA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0312_I525_CL100110998_L1_WHRDSTHwwxDAAAMAB-5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7,849,9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,569,989,6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;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.62;91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.40;77.6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68;35.50</w:t>
            </w:r>
          </w:p>
        </w:tc>
      </w:tr>
      <w:tr w:rsidR="00CA22EA" w:rsidRPr="006420EE" w:rsidTr="004E1F90">
        <w:trPr>
          <w:trHeight w:val="253"/>
        </w:trPr>
        <w:tc>
          <w:tcPr>
            <w:tcW w:w="68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A22EA" w:rsidRPr="004E1F90" w:rsidRDefault="00CA22EA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0312_I525_CL100110998_L1_WHRDSTHwwxDAAAMAB-5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4,088,8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,817,765,2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;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.85;91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.02;78.4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63;35.49</w:t>
            </w:r>
          </w:p>
        </w:tc>
      </w:tr>
      <w:tr w:rsidR="00CA22EA" w:rsidRPr="006420EE" w:rsidTr="004E1F90">
        <w:trPr>
          <w:trHeight w:val="253"/>
        </w:trPr>
        <w:tc>
          <w:tcPr>
            <w:tcW w:w="68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A22EA" w:rsidRPr="004E1F90" w:rsidRDefault="00CA22EA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0312_I525_CL100110998_L1_WHRDSTHwwxDAAAMAB-5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9,867,4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,973,493,8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;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.82;92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.94;78.7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66;35.50</w:t>
            </w:r>
          </w:p>
        </w:tc>
      </w:tr>
      <w:tr w:rsidR="00CA22EA" w:rsidRPr="006420EE" w:rsidTr="004E1F90">
        <w:trPr>
          <w:trHeight w:val="253"/>
        </w:trPr>
        <w:tc>
          <w:tcPr>
            <w:tcW w:w="68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A22EA" w:rsidRPr="004E1F90" w:rsidRDefault="00CA22EA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0312_I525_CL100110998_L1_WHRDSTHwwxDAAAMAB-5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8,964,9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,792,989,6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;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.86;91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.12;77.8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59;35.47</w:t>
            </w:r>
          </w:p>
        </w:tc>
      </w:tr>
      <w:tr w:rsidR="00CA22EA" w:rsidRPr="006420EE" w:rsidTr="004E1F90">
        <w:trPr>
          <w:trHeight w:val="253"/>
        </w:trPr>
        <w:tc>
          <w:tcPr>
            <w:tcW w:w="68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A22EA" w:rsidRPr="004E1F90" w:rsidRDefault="00CA22EA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0312_I525_CL100110998_L1_WHRDSTHwwxDAAAMAB-5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8,554,9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,710,983,2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;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.70;91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.04;77.6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74;35.52</w:t>
            </w:r>
          </w:p>
        </w:tc>
      </w:tr>
      <w:tr w:rsidR="00CA22EA" w:rsidRPr="006420EE" w:rsidTr="004E1F90">
        <w:trPr>
          <w:trHeight w:val="253"/>
        </w:trPr>
        <w:tc>
          <w:tcPr>
            <w:tcW w:w="68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A22EA" w:rsidRPr="004E1F90" w:rsidRDefault="00CA22EA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0312_I525_CL100110998_L1_WHRDSTHwwxDAAAMAB-5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7,209,1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,441,825,2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;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.84;92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.97;78.6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64;35.53</w:t>
            </w:r>
          </w:p>
        </w:tc>
      </w:tr>
      <w:tr w:rsidR="00CA22EA" w:rsidRPr="006420EE" w:rsidTr="004E1F90">
        <w:trPr>
          <w:trHeight w:val="253"/>
        </w:trPr>
        <w:tc>
          <w:tcPr>
            <w:tcW w:w="68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A22EA" w:rsidRPr="004E1F90" w:rsidRDefault="00CA22EA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0312_I525_CL100110998_L1_WHRDSTHwwxDAAAMAB-5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7,383,5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,476,704,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;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.21;92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7.31;78.5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73;35.49</w:t>
            </w:r>
          </w:p>
        </w:tc>
      </w:tr>
      <w:tr w:rsidR="00CA22EA" w:rsidRPr="006420EE" w:rsidTr="004E1F90">
        <w:trPr>
          <w:trHeight w:val="253"/>
        </w:trPr>
        <w:tc>
          <w:tcPr>
            <w:tcW w:w="68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A22EA" w:rsidRPr="004E1F90" w:rsidRDefault="00CA22EA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0312_I525_CL100110998_L2_WHRDSTHwwxDAAAMAB-5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9,137,8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,827,571,4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;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31;92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.56;79.0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58;35.50</w:t>
            </w:r>
          </w:p>
        </w:tc>
      </w:tr>
      <w:tr w:rsidR="00CA22EA" w:rsidRPr="006420EE" w:rsidTr="004E1F90">
        <w:trPr>
          <w:trHeight w:val="253"/>
        </w:trPr>
        <w:tc>
          <w:tcPr>
            <w:tcW w:w="68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A22EA" w:rsidRPr="004E1F90" w:rsidRDefault="00CA22EA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0312_I525_CL100110998_L2_WHRDSTHwwxDAAAMAB-5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3,097,2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,619,448,6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;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27;92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.46;79.2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62;35.48</w:t>
            </w:r>
          </w:p>
        </w:tc>
      </w:tr>
      <w:tr w:rsidR="00CA22EA" w:rsidRPr="006420EE" w:rsidTr="004E1F90">
        <w:trPr>
          <w:trHeight w:val="253"/>
        </w:trPr>
        <w:tc>
          <w:tcPr>
            <w:tcW w:w="68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A22EA" w:rsidRPr="004E1F90" w:rsidRDefault="00CA22EA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0312_I525_CL100110998_L2_WHRDSTHwwxDAAAMAB-5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1,327,2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,265,442,2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;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40;92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.86;79.9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59;35.48</w:t>
            </w:r>
          </w:p>
        </w:tc>
      </w:tr>
      <w:tr w:rsidR="00CA22EA" w:rsidRPr="006420EE" w:rsidTr="004E1F90">
        <w:trPr>
          <w:trHeight w:val="253"/>
        </w:trPr>
        <w:tc>
          <w:tcPr>
            <w:tcW w:w="68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A22EA" w:rsidRPr="004E1F90" w:rsidRDefault="00CA22EA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0312_I525_CL100110998_L2_WHRDSTHwwxDAAAMAB-5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5,234,9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,046,984,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;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39;92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.81;80.0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61;35.49</w:t>
            </w:r>
          </w:p>
        </w:tc>
      </w:tr>
      <w:tr w:rsidR="00CA22EA" w:rsidRPr="006420EE" w:rsidTr="004E1F90">
        <w:trPr>
          <w:trHeight w:val="253"/>
        </w:trPr>
        <w:tc>
          <w:tcPr>
            <w:tcW w:w="68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A22EA" w:rsidRPr="004E1F90" w:rsidRDefault="00CA22EA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0312_I525_CL100110998_L2_WHRDSTHwwxDAAAMAB-5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3,296,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,659,204,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;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37;92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.75;79.1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55;35.48</w:t>
            </w:r>
          </w:p>
        </w:tc>
      </w:tr>
      <w:tr w:rsidR="00CA22EA" w:rsidRPr="006420EE" w:rsidTr="004E1F90">
        <w:trPr>
          <w:trHeight w:val="253"/>
        </w:trPr>
        <w:tc>
          <w:tcPr>
            <w:tcW w:w="68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A22EA" w:rsidRPr="004E1F90" w:rsidRDefault="00CA22EA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0312_I525_CL100110998_L2_WHRDSTHwwxDAAAMAB-5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4,710,0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,942,008,2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;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.68;92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7.90;79.6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64;35.51</w:t>
            </w:r>
          </w:p>
        </w:tc>
      </w:tr>
      <w:tr w:rsidR="00CA22EA" w:rsidRPr="006420EE" w:rsidTr="004E1F90">
        <w:trPr>
          <w:trHeight w:val="253"/>
        </w:trPr>
        <w:tc>
          <w:tcPr>
            <w:tcW w:w="68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A22EA" w:rsidRPr="004E1F90" w:rsidRDefault="00CA22EA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0312_I525_CL100110998_L2_WHRDSTHwwxDAAAMAB-5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2,677,8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,535,570,4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;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40;92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.85;80.2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59;35.50</w:t>
            </w:r>
          </w:p>
        </w:tc>
      </w:tr>
      <w:tr w:rsidR="00CA22EA" w:rsidRPr="006420EE" w:rsidTr="004E1F90">
        <w:trPr>
          <w:trHeight w:val="253"/>
        </w:trPr>
        <w:tc>
          <w:tcPr>
            <w:tcW w:w="68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A22EA" w:rsidRPr="004E1F90" w:rsidRDefault="00CA22EA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0312_I525_CL100110998_L2_WHRDSTHwwxDAAAMAB-5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4,695,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,939,003,8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;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.99;92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.72;80.0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66;35.48</w:t>
            </w:r>
          </w:p>
        </w:tc>
      </w:tr>
      <w:tr w:rsidR="00CA22EA" w:rsidRPr="006420EE" w:rsidTr="004E1F90">
        <w:trPr>
          <w:trHeight w:val="253"/>
        </w:trPr>
        <w:tc>
          <w:tcPr>
            <w:tcW w:w="68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A22EA" w:rsidRPr="004E1F90" w:rsidRDefault="00CA22EA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0312_I569_CL100112082_L1_WHRDSTHwwxDAAAMAB-5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5,811,1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,162,222,4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;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53;93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.76;80.6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58;35.56</w:t>
            </w:r>
          </w:p>
        </w:tc>
      </w:tr>
      <w:tr w:rsidR="00CA22EA" w:rsidRPr="006420EE" w:rsidTr="004E1F90">
        <w:trPr>
          <w:trHeight w:val="253"/>
        </w:trPr>
        <w:tc>
          <w:tcPr>
            <w:tcW w:w="68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A22EA" w:rsidRPr="004E1F90" w:rsidRDefault="00CA22EA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0312_I569_CL100112082_L1_WHRDSTHwwxDAAAMAB-5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9,608,8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,921,761,2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;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51;93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.70;80.7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61;35.54</w:t>
            </w:r>
          </w:p>
        </w:tc>
      </w:tr>
      <w:tr w:rsidR="00CA22EA" w:rsidRPr="006420EE" w:rsidTr="004E1F90">
        <w:trPr>
          <w:trHeight w:val="253"/>
        </w:trPr>
        <w:tc>
          <w:tcPr>
            <w:tcW w:w="68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A22EA" w:rsidRPr="004E1F90" w:rsidRDefault="00CA22EA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0312_I569_CL100112082_L1_WHRDSTHwwxDAAAMAB-5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6,092,9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,218,592,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;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57;93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.90;81.3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60;35.55</w:t>
            </w:r>
          </w:p>
        </w:tc>
      </w:tr>
      <w:tr w:rsidR="00CA22EA" w:rsidRPr="006420EE" w:rsidTr="004E1F90">
        <w:trPr>
          <w:trHeight w:val="253"/>
        </w:trPr>
        <w:tc>
          <w:tcPr>
            <w:tcW w:w="68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A22EA" w:rsidRPr="004E1F90" w:rsidRDefault="00CA22EA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0312_I569_CL100112082_L1_WHRDSTHwwxDAAAMAB-5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0,603,7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,120,750,2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;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59;93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.95;81.4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61;35.55</w:t>
            </w:r>
          </w:p>
        </w:tc>
      </w:tr>
      <w:tr w:rsidR="00CA22EA" w:rsidRPr="006420EE" w:rsidTr="004E1F90">
        <w:trPr>
          <w:trHeight w:val="253"/>
        </w:trPr>
        <w:tc>
          <w:tcPr>
            <w:tcW w:w="68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A22EA" w:rsidRPr="004E1F90" w:rsidRDefault="00CA22EA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0312_I569_CL100112082_L1_WHRDSTHwwxDAAAMAB-5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0,591,1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,118,233,2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;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53;93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.78;80.9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55;35.55</w:t>
            </w:r>
          </w:p>
        </w:tc>
      </w:tr>
      <w:tr w:rsidR="00CA22EA" w:rsidRPr="006420EE" w:rsidTr="004E1F90">
        <w:trPr>
          <w:trHeight w:val="253"/>
        </w:trPr>
        <w:tc>
          <w:tcPr>
            <w:tcW w:w="68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A22EA" w:rsidRPr="004E1F90" w:rsidRDefault="00CA22EA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0312_I569_CL100112082_L1_WHRDSTHwwxDAAAMAB-5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1,589,2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,317,852,2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;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38;93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.36;80.8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62;35.58</w:t>
            </w:r>
          </w:p>
        </w:tc>
      </w:tr>
      <w:tr w:rsidR="00CA22EA" w:rsidRPr="006420EE" w:rsidTr="004E1F90">
        <w:trPr>
          <w:trHeight w:val="253"/>
        </w:trPr>
        <w:tc>
          <w:tcPr>
            <w:tcW w:w="68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A22EA" w:rsidRPr="004E1F90" w:rsidRDefault="00CA22EA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0312_I569_CL100112082_L1_WHRDSTHwwxDAAAMAB-5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8,397,5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,679,513,2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;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59;93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.96;81.6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59;35.57</w:t>
            </w:r>
          </w:p>
        </w:tc>
      </w:tr>
      <w:tr w:rsidR="00CA22EA" w:rsidRPr="006420EE" w:rsidTr="004E1F90">
        <w:trPr>
          <w:trHeight w:val="253"/>
        </w:trPr>
        <w:tc>
          <w:tcPr>
            <w:tcW w:w="68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A22EA" w:rsidRPr="004E1F90" w:rsidRDefault="00CA22EA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0312_I569_CL100112082_L1_WHRDSTHwwxDAAAMAB-5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9,394,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,878,801,8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;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42;93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.47;81.3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65;35.55</w:t>
            </w:r>
          </w:p>
        </w:tc>
      </w:tr>
      <w:tr w:rsidR="00CA22EA" w:rsidRPr="006420EE" w:rsidTr="004E1F90">
        <w:trPr>
          <w:trHeight w:val="253"/>
        </w:trPr>
        <w:tc>
          <w:tcPr>
            <w:tcW w:w="68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A22EA" w:rsidRPr="004E1F90" w:rsidRDefault="00CA22EA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0312_I569_CL100112082_L2_WHRDSTHwwxDAAAMAB-5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7,644,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,528,820,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;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49;93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.83;80.8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60;35.53</w:t>
            </w:r>
          </w:p>
        </w:tc>
      </w:tr>
      <w:tr w:rsidR="00CA22EA" w:rsidRPr="006420EE" w:rsidTr="004E1F90">
        <w:trPr>
          <w:trHeight w:val="253"/>
        </w:trPr>
        <w:tc>
          <w:tcPr>
            <w:tcW w:w="68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A22EA" w:rsidRPr="004E1F90" w:rsidRDefault="00CA22EA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0312_I569_CL100112082_L2_WHRDSTHwwxDAAAMAB-5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0,986,9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,197,398,2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;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49;93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.83;80.9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63;35.51</w:t>
            </w:r>
          </w:p>
        </w:tc>
      </w:tr>
      <w:tr w:rsidR="00CA22EA" w:rsidRPr="006420EE" w:rsidTr="004E1F90">
        <w:trPr>
          <w:trHeight w:val="253"/>
        </w:trPr>
        <w:tc>
          <w:tcPr>
            <w:tcW w:w="68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A22EA" w:rsidRPr="004E1F90" w:rsidRDefault="00CA22EA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0312_I569_CL100112082_L2_WHRDSTHwwxDAAAMAB-5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7,773,9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,554,798,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;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53;93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.97;81.5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62;35.52</w:t>
            </w:r>
          </w:p>
        </w:tc>
      </w:tr>
      <w:tr w:rsidR="00CA22EA" w:rsidRPr="006420EE" w:rsidTr="004E1F90">
        <w:trPr>
          <w:trHeight w:val="253"/>
        </w:trPr>
        <w:tc>
          <w:tcPr>
            <w:tcW w:w="68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A22EA" w:rsidRPr="004E1F90" w:rsidRDefault="00CA22EA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0312_I569_CL100112082_L2_WHRDSTHwwxDAAAMAB-5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1,650,6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,330,132,2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;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55;93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.01;81.6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63;35.52</w:t>
            </w:r>
          </w:p>
        </w:tc>
      </w:tr>
      <w:tr w:rsidR="00CA22EA" w:rsidRPr="006420EE" w:rsidTr="004E1F90">
        <w:trPr>
          <w:trHeight w:val="253"/>
        </w:trPr>
        <w:tc>
          <w:tcPr>
            <w:tcW w:w="68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A22EA" w:rsidRPr="004E1F90" w:rsidRDefault="00CA22EA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0312_I569_CL100112082_L2_WHRDSTHwwxDAAAMAB-5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2,167,6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,433,525,8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;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50;93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.87;81.1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57;35.52</w:t>
            </w:r>
          </w:p>
        </w:tc>
      </w:tr>
      <w:tr w:rsidR="00CA22EA" w:rsidRPr="006420EE" w:rsidTr="004E1F90">
        <w:trPr>
          <w:trHeight w:val="253"/>
        </w:trPr>
        <w:tc>
          <w:tcPr>
            <w:tcW w:w="68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A22EA" w:rsidRPr="004E1F90" w:rsidRDefault="00CA22EA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0312_I569_CL100112082_L2_WHRDSTHwwxDAAAMAB-5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2,894,5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,578,906,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;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35;93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.45;81.0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64;35.55</w:t>
            </w:r>
          </w:p>
        </w:tc>
      </w:tr>
      <w:tr w:rsidR="00CA22EA" w:rsidRPr="006420EE" w:rsidTr="004E1F90">
        <w:trPr>
          <w:trHeight w:val="253"/>
        </w:trPr>
        <w:tc>
          <w:tcPr>
            <w:tcW w:w="68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A22EA" w:rsidRPr="004E1F90" w:rsidRDefault="00CA22EA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0312_I569_CL100112082_L2_WHRDSTHwwxDAAAMAB-5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9,691,3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,938,267,6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;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56;93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.05;81.7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61;35.54</w:t>
            </w:r>
          </w:p>
        </w:tc>
      </w:tr>
      <w:tr w:rsidR="00CA22EA" w:rsidRPr="006420EE" w:rsidTr="004E1F90">
        <w:trPr>
          <w:trHeight w:val="253"/>
        </w:trPr>
        <w:tc>
          <w:tcPr>
            <w:tcW w:w="68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A22EA" w:rsidRPr="004E1F90" w:rsidRDefault="00CA22EA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0312_I569_CL100112082_L2_WHRDSTHwwxDAAAMAB-5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1,040,8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,208,162,6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;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40;93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.59;81.5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67;35.53</w:t>
            </w:r>
          </w:p>
        </w:tc>
      </w:tr>
      <w:tr w:rsidR="00CA22EA" w:rsidRPr="006420EE" w:rsidTr="004E1F90">
        <w:trPr>
          <w:trHeight w:val="253"/>
        </w:trPr>
        <w:tc>
          <w:tcPr>
            <w:tcW w:w="68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A22EA" w:rsidRPr="004E1F90" w:rsidRDefault="00CA22EA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0313_I101_CL100110996_L1_WHRDSTHwwxDAAAMAB-5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1,973,4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,394,692,8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;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.87;92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.22;79.1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59;35.51</w:t>
            </w:r>
          </w:p>
        </w:tc>
      </w:tr>
      <w:tr w:rsidR="00CA22EA" w:rsidRPr="006420EE" w:rsidTr="004E1F90">
        <w:trPr>
          <w:trHeight w:val="253"/>
        </w:trPr>
        <w:tc>
          <w:tcPr>
            <w:tcW w:w="68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A22EA" w:rsidRPr="004E1F90" w:rsidRDefault="00CA22EA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0313_I101_CL100110996_L1_WHRDSTHwwxDAAAMAB-5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4,325,2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,865,040,6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;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.82;92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.07;78.9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61;35.50</w:t>
            </w:r>
          </w:p>
        </w:tc>
      </w:tr>
      <w:tr w:rsidR="00CA22EA" w:rsidRPr="006420EE" w:rsidTr="004E1F90">
        <w:trPr>
          <w:trHeight w:val="253"/>
        </w:trPr>
        <w:tc>
          <w:tcPr>
            <w:tcW w:w="68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A22EA" w:rsidRPr="004E1F90" w:rsidRDefault="00CA22EA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0313_I101_CL100110996_L1_WHRDSTHwwxDAAAMAB-5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1,855,7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,371,142,6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;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.90;93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.37;79.8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60;35.50</w:t>
            </w:r>
          </w:p>
        </w:tc>
      </w:tr>
      <w:tr w:rsidR="00CA22EA" w:rsidRPr="006420EE" w:rsidTr="004E1F90">
        <w:trPr>
          <w:trHeight w:val="253"/>
        </w:trPr>
        <w:tc>
          <w:tcPr>
            <w:tcW w:w="68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A22EA" w:rsidRPr="004E1F90" w:rsidRDefault="00CA22EA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0313_I101_CL100110996_L1_WHRDSTHwwxDAAAMAB-5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5,194,5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,038,910,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;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.96;93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.50;80.0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61;35.51</w:t>
            </w:r>
          </w:p>
        </w:tc>
      </w:tr>
      <w:tr w:rsidR="00CA22EA" w:rsidRPr="006420EE" w:rsidTr="004E1F90">
        <w:trPr>
          <w:trHeight w:val="253"/>
        </w:trPr>
        <w:tc>
          <w:tcPr>
            <w:tcW w:w="68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A22EA" w:rsidRPr="004E1F90" w:rsidRDefault="00CA22EA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0313_I101_CL100110996_L1_WHRDSTHwwxDAAAMAB-5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5,864,2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,172,852,8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;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.86;92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.26;79.0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56;35.50</w:t>
            </w:r>
          </w:p>
        </w:tc>
      </w:tr>
      <w:tr w:rsidR="00CA22EA" w:rsidRPr="006420EE" w:rsidTr="004E1F90">
        <w:trPr>
          <w:trHeight w:val="253"/>
        </w:trPr>
        <w:tc>
          <w:tcPr>
            <w:tcW w:w="68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A22EA" w:rsidRPr="004E1F90" w:rsidRDefault="00CA22EA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0313_I101_CL100110996_L1_WHRDSTHwwxDAAAMAB-5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7,782,3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,556,464,2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;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.76;92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7.98;79.3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63;35.54</w:t>
            </w:r>
          </w:p>
        </w:tc>
      </w:tr>
      <w:tr w:rsidR="00CA22EA" w:rsidRPr="006420EE" w:rsidTr="004E1F90">
        <w:trPr>
          <w:trHeight w:val="253"/>
        </w:trPr>
        <w:tc>
          <w:tcPr>
            <w:tcW w:w="68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A22EA" w:rsidRPr="004E1F90" w:rsidRDefault="00CA22EA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0313_I101_CL100110996_L1_WHRDSTHwwxDAAAMAB-5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5,250,0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,050,012,8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;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.92;93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.39;80.0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59;35.51</w:t>
            </w:r>
          </w:p>
        </w:tc>
      </w:tr>
      <w:tr w:rsidR="00CA22EA" w:rsidRPr="006420EE" w:rsidTr="004E1F90">
        <w:trPr>
          <w:trHeight w:val="253"/>
        </w:trPr>
        <w:tc>
          <w:tcPr>
            <w:tcW w:w="68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A22EA" w:rsidRPr="004E1F90" w:rsidRDefault="00CA22EA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0313_I101_CL100110996_L1_WHRDSTHwwxDAAAMAB-5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6,708,8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,341,775,0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;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.79;93.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.02;79.8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CA22EA" w:rsidRPr="004E1F90" w:rsidRDefault="00B36B05" w:rsidP="004E1F9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65;35.50</w:t>
            </w:r>
          </w:p>
        </w:tc>
      </w:tr>
    </w:tbl>
    <w:p w:rsidR="00CA22EA" w:rsidRPr="004E1F90" w:rsidRDefault="00CA22EA">
      <w:pPr>
        <w:rPr>
          <w:rFonts w:ascii="Times New Roman" w:hAnsi="Times New Roman" w:cs="Times New Roman"/>
          <w:sz w:val="24"/>
          <w:szCs w:val="24"/>
        </w:rPr>
      </w:pPr>
    </w:p>
    <w:sectPr w:rsidR="00CA22EA" w:rsidRPr="004E1F90" w:rsidSect="004E1F9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60721" w:rsidRDefault="00D60721" w:rsidP="006420EE">
      <w:r>
        <w:separator/>
      </w:r>
    </w:p>
  </w:endnote>
  <w:endnote w:type="continuationSeparator" w:id="0">
    <w:p w:rsidR="00D60721" w:rsidRDefault="00D60721" w:rsidP="006420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60721" w:rsidRDefault="00D60721" w:rsidP="006420EE">
      <w:r>
        <w:separator/>
      </w:r>
    </w:p>
  </w:footnote>
  <w:footnote w:type="continuationSeparator" w:id="0">
    <w:p w:rsidR="00D60721" w:rsidRDefault="00D60721" w:rsidP="006420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22EA"/>
    <w:rsid w:val="004E1F90"/>
    <w:rsid w:val="006420EE"/>
    <w:rsid w:val="007511DB"/>
    <w:rsid w:val="00B36B05"/>
    <w:rsid w:val="00C32C42"/>
    <w:rsid w:val="00CA22EA"/>
    <w:rsid w:val="00D60721"/>
    <w:rsid w:val="00F90C69"/>
    <w:rsid w:val="16510798"/>
    <w:rsid w:val="29F53212"/>
    <w:rsid w:val="41583EF7"/>
    <w:rsid w:val="669F5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C2593A6F-6A80-45CE-AC0C-2190FA8E2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6420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6420EE"/>
    <w:rPr>
      <w:kern w:val="2"/>
      <w:sz w:val="18"/>
      <w:szCs w:val="18"/>
    </w:rPr>
  </w:style>
  <w:style w:type="paragraph" w:styleId="a5">
    <w:name w:val="footer"/>
    <w:basedOn w:val="a"/>
    <w:link w:val="a6"/>
    <w:rsid w:val="006420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6420EE"/>
    <w:rPr>
      <w:kern w:val="2"/>
      <w:sz w:val="18"/>
      <w:szCs w:val="18"/>
    </w:rPr>
  </w:style>
  <w:style w:type="paragraph" w:styleId="a7">
    <w:name w:val="Balloon Text"/>
    <w:basedOn w:val="a"/>
    <w:link w:val="a8"/>
    <w:rsid w:val="006420EE"/>
    <w:rPr>
      <w:sz w:val="18"/>
      <w:szCs w:val="18"/>
    </w:rPr>
  </w:style>
  <w:style w:type="character" w:customStyle="1" w:styleId="a8">
    <w:name w:val="批注框文本 字符"/>
    <w:basedOn w:val="a0"/>
    <w:link w:val="a7"/>
    <w:rsid w:val="006420EE"/>
    <w:rPr>
      <w:kern w:val="2"/>
      <w:sz w:val="18"/>
      <w:szCs w:val="18"/>
    </w:rPr>
  </w:style>
  <w:style w:type="paragraph" w:styleId="a9">
    <w:name w:val="Revision"/>
    <w:hidden/>
    <w:uiPriority w:val="99"/>
    <w:unhideWhenUsed/>
    <w:rsid w:val="006420EE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023</Words>
  <Characters>5832</Characters>
  <Application>Microsoft Office Word</Application>
  <DocSecurity>0</DocSecurity>
  <Lines>48</Lines>
  <Paragraphs>13</Paragraphs>
  <ScaleCrop>false</ScaleCrop>
  <Company/>
  <LinksUpToDate>false</LinksUpToDate>
  <CharactersWithSpaces>6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</dc:creator>
  <cp:lastModifiedBy>谢珊珊</cp:lastModifiedBy>
  <cp:revision>6</cp:revision>
  <dcterms:created xsi:type="dcterms:W3CDTF">2020-09-02T03:47:00Z</dcterms:created>
  <dcterms:modified xsi:type="dcterms:W3CDTF">2022-09-21T0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6.8810</vt:lpwstr>
  </property>
</Properties>
</file>